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23FB8" w:rsidRPr="00BE41CD" w:rsidRDefault="00823FB8" w:rsidP="00ED2649">
      <w:pPr>
        <w:ind w:left="142" w:right="871"/>
        <w:rPr>
          <w:rFonts w:ascii="Arial Narrow" w:hAnsi="Arial Narrow"/>
          <w:b/>
          <w:sz w:val="22"/>
          <w:szCs w:val="22"/>
        </w:rPr>
      </w:pPr>
      <w:r w:rsidRPr="00BE41CD">
        <w:rPr>
          <w:rFonts w:ascii="Arial Narrow" w:hAnsi="Arial Narrow" w:cs="ArialNarrow-Bold"/>
          <w:b/>
          <w:sz w:val="22"/>
          <w:szCs w:val="22"/>
        </w:rPr>
        <w:t xml:space="preserve">Table </w:t>
      </w:r>
      <w:r w:rsidR="007A0648">
        <w:rPr>
          <w:rFonts w:ascii="Arial Narrow" w:hAnsi="Arial Narrow" w:cs="ArialNarrow-Bold"/>
          <w:b/>
          <w:sz w:val="22"/>
          <w:szCs w:val="22"/>
        </w:rPr>
        <w:t>S5</w:t>
      </w:r>
      <w:r w:rsidR="00F32AB7" w:rsidRPr="00BE41CD">
        <w:rPr>
          <w:rFonts w:ascii="Arial Narrow" w:hAnsi="Arial Narrow" w:cs="ArialNarrow-Bold"/>
          <w:b/>
          <w:sz w:val="22"/>
          <w:szCs w:val="22"/>
        </w:rPr>
        <w:t>.</w:t>
      </w:r>
      <w:r w:rsidR="00656651" w:rsidRPr="00BE41CD">
        <w:rPr>
          <w:rFonts w:ascii="Arial Narrow" w:hAnsi="Arial Narrow" w:cs="ArialNarrow-Bold"/>
          <w:sz w:val="22"/>
          <w:szCs w:val="22"/>
        </w:rPr>
        <w:t xml:space="preserve"> </w:t>
      </w:r>
      <w:r w:rsidR="00515911">
        <w:rPr>
          <w:rFonts w:ascii="Arial Narrow" w:hAnsi="Arial Narrow" w:cs="ArialNarrow-Bold"/>
          <w:sz w:val="22"/>
          <w:szCs w:val="22"/>
        </w:rPr>
        <w:t>Variability explained by constrain</w:t>
      </w:r>
      <w:proofErr w:type="gramStart"/>
      <w:r w:rsidR="00515911">
        <w:rPr>
          <w:rFonts w:ascii="Arial Narrow" w:hAnsi="Arial Narrow" w:cs="ArialNarrow-Bold"/>
          <w:sz w:val="22"/>
          <w:szCs w:val="22"/>
        </w:rPr>
        <w:t>ed (C</w:t>
      </w:r>
      <w:proofErr w:type="gramEnd"/>
      <w:r w:rsidR="00515911">
        <w:rPr>
          <w:rFonts w:ascii="Arial Narrow" w:hAnsi="Arial Narrow" w:cs="ArialNarrow-Bold"/>
          <w:sz w:val="22"/>
          <w:szCs w:val="22"/>
        </w:rPr>
        <w:t>CA1) a</w:t>
      </w:r>
      <w:r w:rsidR="007954E5">
        <w:rPr>
          <w:rFonts w:ascii="Arial Narrow" w:hAnsi="Arial Narrow" w:cs="ArialNarrow-Bold"/>
          <w:sz w:val="22"/>
          <w:szCs w:val="22"/>
        </w:rPr>
        <w:t xml:space="preserve">nd unconstrained </w:t>
      </w:r>
      <w:r w:rsidR="000E47C9">
        <w:rPr>
          <w:rFonts w:ascii="Arial Narrow" w:hAnsi="Arial Narrow" w:cs="ArialNarrow-Bold"/>
          <w:sz w:val="22"/>
          <w:szCs w:val="22"/>
        </w:rPr>
        <w:t xml:space="preserve">(CA1 and CA2) </w:t>
      </w:r>
      <w:r w:rsidR="00890CE3">
        <w:rPr>
          <w:rFonts w:ascii="Arial Narrow" w:hAnsi="Arial Narrow" w:cs="ArialNarrow-Bold"/>
          <w:sz w:val="22"/>
          <w:szCs w:val="22"/>
        </w:rPr>
        <w:t>axes</w:t>
      </w:r>
      <w:r w:rsidR="00515911">
        <w:rPr>
          <w:rFonts w:ascii="Arial Narrow" w:hAnsi="Arial Narrow" w:cs="ArialNarrow-Bold"/>
          <w:sz w:val="22"/>
          <w:szCs w:val="22"/>
        </w:rPr>
        <w:t xml:space="preserve"> in Canonical Correspondence Analyses </w:t>
      </w:r>
      <w:r w:rsidR="00264C61">
        <w:rPr>
          <w:rFonts w:ascii="Arial Narrow" w:hAnsi="Arial Narrow" w:cs="ArialNarrow-Bold"/>
          <w:sz w:val="22"/>
          <w:szCs w:val="22"/>
        </w:rPr>
        <w:t>when the constraining variable is</w:t>
      </w:r>
      <w:r w:rsidR="00515911">
        <w:rPr>
          <w:rFonts w:ascii="Arial Narrow" w:hAnsi="Arial Narrow" w:cs="ArialNarrow-Bold"/>
          <w:sz w:val="22"/>
          <w:szCs w:val="22"/>
        </w:rPr>
        <w:t xml:space="preserve"> delivery type, use of peripartum antibiotic or exclusivity of breastfeeding.</w:t>
      </w:r>
      <w:r w:rsidRPr="00BE41CD">
        <w:rPr>
          <w:rFonts w:ascii="Arial Narrow" w:hAnsi="Arial Narrow" w:cs="ArialNarrow-Bold"/>
          <w:sz w:val="22"/>
          <w:szCs w:val="22"/>
        </w:rPr>
        <w:t xml:space="preserve"> </w:t>
      </w:r>
    </w:p>
    <w:tbl>
      <w:tblPr>
        <w:tblStyle w:val="Tablaconcuadrcula"/>
        <w:tblW w:w="0" w:type="auto"/>
        <w:tblInd w:w="216" w:type="dxa"/>
        <w:tblLayout w:type="fixed"/>
        <w:tblLook w:val="04A0"/>
      </w:tblPr>
      <w:tblGrid>
        <w:gridCol w:w="2547"/>
        <w:gridCol w:w="1474"/>
        <w:gridCol w:w="1475"/>
        <w:gridCol w:w="1474"/>
        <w:gridCol w:w="1475"/>
      </w:tblGrid>
      <w:tr w:rsidR="00CD54D2" w:rsidRPr="00BE41CD">
        <w:trPr>
          <w:trHeight w:val="250"/>
        </w:trPr>
        <w:tc>
          <w:tcPr>
            <w:tcW w:w="2547" w:type="dxa"/>
          </w:tcPr>
          <w:p w:rsidR="00CD54D2" w:rsidRDefault="00CD54D2" w:rsidP="00BD7D62">
            <w:pPr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Constraining variable</w:t>
            </w:r>
          </w:p>
        </w:tc>
        <w:tc>
          <w:tcPr>
            <w:tcW w:w="1474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Timepoint</w:t>
            </w:r>
          </w:p>
        </w:tc>
        <w:tc>
          <w:tcPr>
            <w:tcW w:w="1475" w:type="dxa"/>
          </w:tcPr>
          <w:p w:rsidR="00CD54D2" w:rsidRDefault="00F47702" w:rsidP="00BD7D62">
            <w:pPr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V</w:t>
            </w:r>
            <w:r w:rsidR="000C1F13">
              <w:rPr>
                <w:rFonts w:ascii="Arial Narrow" w:hAnsi="Arial Narrow"/>
                <w:b/>
                <w:sz w:val="22"/>
              </w:rPr>
              <w:t xml:space="preserve">ariability explained by </w:t>
            </w:r>
            <w:r w:rsidR="00CD54D2">
              <w:rPr>
                <w:rFonts w:ascii="Arial Narrow" w:hAnsi="Arial Narrow"/>
                <w:b/>
                <w:sz w:val="22"/>
              </w:rPr>
              <w:t>CCA1</w:t>
            </w:r>
            <w:r>
              <w:rPr>
                <w:rFonts w:ascii="Arial Narrow" w:hAnsi="Arial Narrow"/>
                <w:b/>
                <w:sz w:val="22"/>
              </w:rPr>
              <w:t xml:space="preserve"> (%)</w:t>
            </w:r>
          </w:p>
        </w:tc>
        <w:tc>
          <w:tcPr>
            <w:tcW w:w="1474" w:type="dxa"/>
          </w:tcPr>
          <w:p w:rsidR="00CD54D2" w:rsidRPr="00BE41CD" w:rsidRDefault="00F47702" w:rsidP="00BD7D62">
            <w:pPr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V</w:t>
            </w:r>
            <w:r w:rsidR="000C1F13">
              <w:rPr>
                <w:rFonts w:ascii="Arial Narrow" w:hAnsi="Arial Narrow"/>
                <w:b/>
                <w:sz w:val="22"/>
              </w:rPr>
              <w:t xml:space="preserve">ariability explained by </w:t>
            </w:r>
            <w:r w:rsidR="00CD54D2">
              <w:rPr>
                <w:rFonts w:ascii="Arial Narrow" w:hAnsi="Arial Narrow"/>
                <w:b/>
                <w:sz w:val="22"/>
              </w:rPr>
              <w:t>CA1</w:t>
            </w:r>
            <w:r>
              <w:rPr>
                <w:rFonts w:ascii="Arial Narrow" w:hAnsi="Arial Narrow"/>
                <w:b/>
                <w:sz w:val="22"/>
              </w:rPr>
              <w:t xml:space="preserve"> (%)</w:t>
            </w:r>
          </w:p>
        </w:tc>
        <w:tc>
          <w:tcPr>
            <w:tcW w:w="1475" w:type="dxa"/>
          </w:tcPr>
          <w:p w:rsidR="00CD54D2" w:rsidRPr="00BE41CD" w:rsidRDefault="00F47702" w:rsidP="00BD7D62">
            <w:pPr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V</w:t>
            </w:r>
            <w:r w:rsidR="000C1F13">
              <w:rPr>
                <w:rFonts w:ascii="Arial Narrow" w:hAnsi="Arial Narrow"/>
                <w:b/>
                <w:sz w:val="22"/>
              </w:rPr>
              <w:t xml:space="preserve">ariability explained by </w:t>
            </w:r>
            <w:r w:rsidR="00CD54D2">
              <w:rPr>
                <w:rFonts w:ascii="Arial Narrow" w:hAnsi="Arial Narrow"/>
                <w:b/>
                <w:sz w:val="22"/>
              </w:rPr>
              <w:t>CA2</w:t>
            </w:r>
            <w:r>
              <w:rPr>
                <w:rFonts w:ascii="Arial Narrow" w:hAnsi="Arial Narrow"/>
                <w:b/>
                <w:sz w:val="22"/>
              </w:rPr>
              <w:t xml:space="preserve"> (%)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  <w:r>
              <w:rPr>
                <w:rFonts w:ascii="Arial Narrow" w:hAnsi="Arial Narrow"/>
                <w:b/>
                <w:i/>
                <w:sz w:val="22"/>
              </w:rPr>
              <w:t>Delivery type</w:t>
            </w: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5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5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1</w:t>
            </w:r>
          </w:p>
        </w:tc>
        <w:tc>
          <w:tcPr>
            <w:tcW w:w="1475" w:type="dxa"/>
          </w:tcPr>
          <w:p w:rsidR="00CD54D2" w:rsidRPr="00BE41CD" w:rsidRDefault="009D0F01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6</w:t>
            </w:r>
          </w:p>
        </w:tc>
        <w:tc>
          <w:tcPr>
            <w:tcW w:w="1474" w:type="dxa"/>
          </w:tcPr>
          <w:p w:rsidR="00CD54D2" w:rsidRPr="00BE41CD" w:rsidRDefault="009D0F01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3</w:t>
            </w:r>
          </w:p>
        </w:tc>
        <w:tc>
          <w:tcPr>
            <w:tcW w:w="1475" w:type="dxa"/>
          </w:tcPr>
          <w:p w:rsidR="00CD54D2" w:rsidRPr="00BE41CD" w:rsidRDefault="009D0F01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0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2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2</w:t>
            </w:r>
          </w:p>
        </w:tc>
        <w:tc>
          <w:tcPr>
            <w:tcW w:w="1474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8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0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3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2</w:t>
            </w:r>
          </w:p>
        </w:tc>
        <w:tc>
          <w:tcPr>
            <w:tcW w:w="1474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1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8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4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0</w:t>
            </w:r>
          </w:p>
        </w:tc>
        <w:tc>
          <w:tcPr>
            <w:tcW w:w="1474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3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3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5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4</w:t>
            </w:r>
          </w:p>
        </w:tc>
        <w:tc>
          <w:tcPr>
            <w:tcW w:w="1474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8</w:t>
            </w:r>
          </w:p>
        </w:tc>
        <w:tc>
          <w:tcPr>
            <w:tcW w:w="1475" w:type="dxa"/>
          </w:tcPr>
          <w:p w:rsidR="00CD54D2" w:rsidRPr="00BE41CD" w:rsidRDefault="00191B6E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8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  <w:r>
              <w:rPr>
                <w:rFonts w:ascii="Arial Narrow" w:hAnsi="Arial Narrow"/>
                <w:b/>
                <w:i/>
                <w:sz w:val="22"/>
              </w:rPr>
              <w:t>Peripartum antibiotic</w:t>
            </w: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1475" w:type="dxa"/>
          </w:tcPr>
          <w:p w:rsidR="00CD54D2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5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1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1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4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1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2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7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3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3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2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2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1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4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4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4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7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5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6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7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7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  <w:r>
              <w:rPr>
                <w:rFonts w:ascii="Arial Narrow" w:hAnsi="Arial Narrow"/>
                <w:b/>
                <w:i/>
                <w:sz w:val="22"/>
              </w:rPr>
              <w:t>Exclusive breastfeeding</w:t>
            </w: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1475" w:type="dxa"/>
          </w:tcPr>
          <w:p w:rsidR="00CD54D2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475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1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7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6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2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2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9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9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0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3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5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2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6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4</w:t>
            </w:r>
          </w:p>
        </w:tc>
        <w:tc>
          <w:tcPr>
            <w:tcW w:w="1475" w:type="dxa"/>
          </w:tcPr>
          <w:p w:rsidR="00CD54D2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2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4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2</w:t>
            </w:r>
          </w:p>
        </w:tc>
      </w:tr>
      <w:tr w:rsidR="00CD54D2" w:rsidRPr="00BE41CD">
        <w:trPr>
          <w:trHeight w:val="250"/>
        </w:trPr>
        <w:tc>
          <w:tcPr>
            <w:tcW w:w="2547" w:type="dxa"/>
          </w:tcPr>
          <w:p w:rsidR="00CD54D2" w:rsidRPr="00BE41CD" w:rsidRDefault="00CD54D2" w:rsidP="00BD7D62">
            <w:pPr>
              <w:rPr>
                <w:rFonts w:ascii="Arial Narrow" w:hAnsi="Arial Narrow"/>
                <w:b/>
                <w:i/>
                <w:sz w:val="22"/>
              </w:rPr>
            </w:pPr>
          </w:p>
        </w:tc>
        <w:tc>
          <w:tcPr>
            <w:tcW w:w="1474" w:type="dxa"/>
          </w:tcPr>
          <w:p w:rsidR="00CD54D2" w:rsidRPr="00BE41CD" w:rsidRDefault="00CD54D2" w:rsidP="00191B6E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BE41CD">
              <w:rPr>
                <w:rFonts w:ascii="Arial Narrow" w:hAnsi="Arial Narrow"/>
                <w:b/>
                <w:sz w:val="22"/>
              </w:rPr>
              <w:t>I5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1</w:t>
            </w:r>
          </w:p>
        </w:tc>
        <w:tc>
          <w:tcPr>
            <w:tcW w:w="1474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38</w:t>
            </w:r>
          </w:p>
        </w:tc>
        <w:tc>
          <w:tcPr>
            <w:tcW w:w="1475" w:type="dxa"/>
          </w:tcPr>
          <w:p w:rsidR="00CD54D2" w:rsidRPr="00BE41CD" w:rsidRDefault="007108EC" w:rsidP="00191B6E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7</w:t>
            </w:r>
          </w:p>
        </w:tc>
      </w:tr>
    </w:tbl>
    <w:p w:rsidR="00945EF3" w:rsidRPr="00BE41CD" w:rsidRDefault="00945EF3">
      <w:pPr>
        <w:rPr>
          <w:rFonts w:ascii="Arial Narrow" w:hAnsi="Arial Narrow"/>
          <w:sz w:val="18"/>
          <w:vertAlign w:val="superscript"/>
        </w:rPr>
      </w:pPr>
    </w:p>
    <w:sectPr w:rsidR="00945EF3" w:rsidRPr="00BE41CD" w:rsidSect="000368C5">
      <w:pgSz w:w="12240" w:h="15840"/>
      <w:pgMar w:top="1304" w:right="1361" w:bottom="1304" w:left="1361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Narrow-Bold">
    <w:altName w:val="Arial Narrow"/>
    <w:charset w:val="4D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hyphenationZone w:val="425"/>
  <w:characterSpacingControl w:val="doNotCompress"/>
  <w:savePreviewPicture/>
  <w:compat>
    <w:useFELayout/>
  </w:compat>
  <w:rsids>
    <w:rsidRoot w:val="00EB7DC4"/>
    <w:rsid w:val="000368C5"/>
    <w:rsid w:val="00037A53"/>
    <w:rsid w:val="0005627D"/>
    <w:rsid w:val="00081677"/>
    <w:rsid w:val="000A1B25"/>
    <w:rsid w:val="000A622E"/>
    <w:rsid w:val="000C1F13"/>
    <w:rsid w:val="000C3967"/>
    <w:rsid w:val="000D29AC"/>
    <w:rsid w:val="000E07A7"/>
    <w:rsid w:val="000E1A7F"/>
    <w:rsid w:val="000E47C9"/>
    <w:rsid w:val="000F03D9"/>
    <w:rsid w:val="000F0C19"/>
    <w:rsid w:val="00130B21"/>
    <w:rsid w:val="001778DE"/>
    <w:rsid w:val="00191B6E"/>
    <w:rsid w:val="001A6A87"/>
    <w:rsid w:val="001B6761"/>
    <w:rsid w:val="001E537F"/>
    <w:rsid w:val="00203109"/>
    <w:rsid w:val="00214873"/>
    <w:rsid w:val="00247451"/>
    <w:rsid w:val="00264C61"/>
    <w:rsid w:val="00293298"/>
    <w:rsid w:val="002C10B7"/>
    <w:rsid w:val="002C431F"/>
    <w:rsid w:val="002C4D26"/>
    <w:rsid w:val="002D16E3"/>
    <w:rsid w:val="0032543F"/>
    <w:rsid w:val="003650A3"/>
    <w:rsid w:val="0037646C"/>
    <w:rsid w:val="003E0757"/>
    <w:rsid w:val="00404DB0"/>
    <w:rsid w:val="00495ABD"/>
    <w:rsid w:val="00497DB5"/>
    <w:rsid w:val="004D158A"/>
    <w:rsid w:val="00515911"/>
    <w:rsid w:val="0052097C"/>
    <w:rsid w:val="0058408E"/>
    <w:rsid w:val="005C1BB2"/>
    <w:rsid w:val="005D7670"/>
    <w:rsid w:val="005E51E7"/>
    <w:rsid w:val="00617319"/>
    <w:rsid w:val="00643729"/>
    <w:rsid w:val="00656651"/>
    <w:rsid w:val="006F2D07"/>
    <w:rsid w:val="007030F9"/>
    <w:rsid w:val="007070D9"/>
    <w:rsid w:val="007108EC"/>
    <w:rsid w:val="00751591"/>
    <w:rsid w:val="007552E2"/>
    <w:rsid w:val="00794875"/>
    <w:rsid w:val="007954E5"/>
    <w:rsid w:val="00796B80"/>
    <w:rsid w:val="007A0648"/>
    <w:rsid w:val="007C53AA"/>
    <w:rsid w:val="007C7E4E"/>
    <w:rsid w:val="007F1F23"/>
    <w:rsid w:val="00823FB8"/>
    <w:rsid w:val="00827575"/>
    <w:rsid w:val="008419E5"/>
    <w:rsid w:val="008433C2"/>
    <w:rsid w:val="0084721C"/>
    <w:rsid w:val="00890CE3"/>
    <w:rsid w:val="00945EF3"/>
    <w:rsid w:val="00984EB6"/>
    <w:rsid w:val="009D0F01"/>
    <w:rsid w:val="009F0A4B"/>
    <w:rsid w:val="00A411D9"/>
    <w:rsid w:val="00A50B47"/>
    <w:rsid w:val="00A54EF1"/>
    <w:rsid w:val="00A93F16"/>
    <w:rsid w:val="00A94068"/>
    <w:rsid w:val="00AB64D7"/>
    <w:rsid w:val="00AC0A92"/>
    <w:rsid w:val="00B72FBE"/>
    <w:rsid w:val="00B8496E"/>
    <w:rsid w:val="00B92FF3"/>
    <w:rsid w:val="00BD7D62"/>
    <w:rsid w:val="00BE22B2"/>
    <w:rsid w:val="00BE41CD"/>
    <w:rsid w:val="00BE6E34"/>
    <w:rsid w:val="00C0008C"/>
    <w:rsid w:val="00CD00E6"/>
    <w:rsid w:val="00CD46E0"/>
    <w:rsid w:val="00CD54D2"/>
    <w:rsid w:val="00D13BF4"/>
    <w:rsid w:val="00D96AF8"/>
    <w:rsid w:val="00DA51B1"/>
    <w:rsid w:val="00DB4021"/>
    <w:rsid w:val="00DE4490"/>
    <w:rsid w:val="00DF4156"/>
    <w:rsid w:val="00E612C1"/>
    <w:rsid w:val="00E93BDF"/>
    <w:rsid w:val="00EA0516"/>
    <w:rsid w:val="00EB3985"/>
    <w:rsid w:val="00EB7DC4"/>
    <w:rsid w:val="00EC7588"/>
    <w:rsid w:val="00ED2649"/>
    <w:rsid w:val="00ED68FC"/>
    <w:rsid w:val="00EE08DD"/>
    <w:rsid w:val="00EE17BE"/>
    <w:rsid w:val="00F060F0"/>
    <w:rsid w:val="00F12882"/>
    <w:rsid w:val="00F259EF"/>
    <w:rsid w:val="00F32AB7"/>
    <w:rsid w:val="00F42912"/>
    <w:rsid w:val="00F47702"/>
    <w:rsid w:val="00F746B0"/>
    <w:rsid w:val="00FE4145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A4B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EB7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4</Words>
  <Characters>538</Characters>
  <Application>Microsoft Word 12.0.0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ou pinson</dc:creator>
  <cp:keywords/>
  <dc:description/>
  <cp:lastModifiedBy>M. Pilar Francino</cp:lastModifiedBy>
  <cp:revision>13</cp:revision>
  <dcterms:created xsi:type="dcterms:W3CDTF">2014-02-04T17:06:00Z</dcterms:created>
  <dcterms:modified xsi:type="dcterms:W3CDTF">2014-02-09T22:49:00Z</dcterms:modified>
</cp:coreProperties>
</file>